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14F12" w14:textId="77777777" w:rsidR="00A75132" w:rsidRPr="00A75132" w:rsidRDefault="00A75132" w:rsidP="00A75132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A7513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upplement</w:t>
      </w:r>
      <w:r w:rsidRPr="00A7513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A7513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5.</w:t>
      </w:r>
      <w:r w:rsidRPr="00A7513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Results of the Principal Component Analysis (PCA) for the shape variation of the hind wing of specimens of V. orientalis.</w:t>
      </w:r>
    </w:p>
    <w:p w14:paraId="0E335AE1" w14:textId="77777777" w:rsidR="00A75132" w:rsidRPr="00A75132" w:rsidRDefault="00A75132" w:rsidP="00A75132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63322E72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right w:val="single" w:sz="4" w:space="4" w:color="auto"/>
        </w:pBd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A7513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PC</w:t>
      </w:r>
      <w:r w:rsidRPr="00A7513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ab/>
        <w:t>Eigenvalues</w:t>
      </w:r>
      <w:r w:rsidRPr="00A7513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ab/>
        <w:t>% Variance</w:t>
      </w:r>
      <w:r w:rsidRPr="00A7513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ab/>
        <w:t xml:space="preserve"> Cumulative %</w:t>
      </w:r>
    </w:p>
    <w:p w14:paraId="172CBAE9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>1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7995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28.049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28.049</w:t>
      </w:r>
    </w:p>
    <w:p w14:paraId="2A0B3AE9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 2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4598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16.132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44.181</w:t>
      </w:r>
    </w:p>
    <w:p w14:paraId="0BDFD450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 3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3443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12.078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56.260</w:t>
      </w:r>
    </w:p>
    <w:p w14:paraId="24E0C879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 4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2872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10.077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66.336</w:t>
      </w:r>
    </w:p>
    <w:p w14:paraId="5E778167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 5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2051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7.195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73.531</w:t>
      </w:r>
    </w:p>
    <w:p w14:paraId="29AC3625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 6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1663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5.834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79.365</w:t>
      </w:r>
    </w:p>
    <w:p w14:paraId="4EA5E83B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 7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1114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3.907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83.273</w:t>
      </w:r>
    </w:p>
    <w:p w14:paraId="4DCB0184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 8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0910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3.191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86.464</w:t>
      </w:r>
    </w:p>
    <w:p w14:paraId="0005F5E1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 9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0755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2.649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89.113</w:t>
      </w:r>
    </w:p>
    <w:p w14:paraId="7FB672CE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10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0659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2.311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91.424</w:t>
      </w:r>
    </w:p>
    <w:p w14:paraId="155F4047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11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0500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1.755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93.179</w:t>
      </w:r>
    </w:p>
    <w:p w14:paraId="02319360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12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0391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1.372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>94.551</w:t>
      </w:r>
    </w:p>
    <w:p w14:paraId="42EF8A77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13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0308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1.080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>95.631</w:t>
      </w:r>
    </w:p>
    <w:p w14:paraId="7A9FC0BC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14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0231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0.812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>96.443</w:t>
      </w:r>
    </w:p>
    <w:p w14:paraId="5DB1E468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15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0219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0.767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>97.210</w:t>
      </w:r>
    </w:p>
    <w:p w14:paraId="0C944A38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16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0160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0.562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>97.772</w:t>
      </w:r>
    </w:p>
    <w:p w14:paraId="2FEFF10E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17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0141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0.494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>98.266</w:t>
      </w:r>
    </w:p>
    <w:p w14:paraId="22FF6E18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18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0105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0.370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>98.636</w:t>
      </w:r>
    </w:p>
    <w:p w14:paraId="3C2F578D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19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0090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0.317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>98.953</w:t>
      </w:r>
    </w:p>
    <w:p w14:paraId="7F3E84F9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20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0077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0.269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>99.222</w:t>
      </w:r>
    </w:p>
    <w:p w14:paraId="1C8052F9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21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0058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0.202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>99.425</w:t>
      </w:r>
    </w:p>
    <w:p w14:paraId="01FBE085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22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0044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0.153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>99.578</w:t>
      </w:r>
    </w:p>
    <w:p w14:paraId="36E0FB6D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23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0033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0.117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>99.694</w:t>
      </w:r>
    </w:p>
    <w:p w14:paraId="701A4569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24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0028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0.098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>99.792</w:t>
      </w:r>
    </w:p>
    <w:p w14:paraId="3AE5C28F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25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0022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0.077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>99.869</w:t>
      </w:r>
    </w:p>
    <w:p w14:paraId="1B65B3B4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26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0017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0.059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>99.928</w:t>
      </w:r>
    </w:p>
    <w:p w14:paraId="27ABCC5F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lastRenderedPageBreak/>
        <w:t xml:space="preserve"> 27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0013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0.045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>99.973</w:t>
      </w:r>
    </w:p>
    <w:p w14:paraId="04CC1309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28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0005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0.018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>99.991</w:t>
      </w:r>
    </w:p>
    <w:p w14:paraId="2402EE6D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29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0002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0.006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>99.997</w:t>
      </w:r>
    </w:p>
    <w:p w14:paraId="1F81A13E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14:ligatures w14:val="none"/>
        </w:rPr>
      </w:pPr>
      <w:r w:rsidRPr="00A75132">
        <w:rPr>
          <w:rFonts w:ascii="Times New Roman" w:eastAsia="Calibri" w:hAnsi="Times New Roman" w:cs="Times New Roman"/>
          <w:kern w:val="0"/>
          <w14:ligatures w14:val="none"/>
        </w:rPr>
        <w:t xml:space="preserve"> 30.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0.00000001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 0.003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 xml:space="preserve">  </w:t>
      </w:r>
      <w:r w:rsidRPr="00A75132">
        <w:rPr>
          <w:rFonts w:ascii="Times New Roman" w:eastAsia="Calibri" w:hAnsi="Times New Roman" w:cs="Times New Roman"/>
          <w:kern w:val="0"/>
          <w14:ligatures w14:val="none"/>
        </w:rPr>
        <w:tab/>
        <w:t>100.000</w:t>
      </w:r>
    </w:p>
    <w:p w14:paraId="4B13929A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A7513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Total variance:</w:t>
      </w:r>
      <w:r w:rsidRPr="00A7513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 0.00028503</w:t>
      </w:r>
    </w:p>
    <w:p w14:paraId="48EBF7EF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A7513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Variance of the eigenvalues:</w:t>
      </w:r>
      <w:r w:rsidRPr="00A7513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 0.0000000002706</w:t>
      </w:r>
    </w:p>
    <w:p w14:paraId="1F936B6F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A7513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Eigenvalue variance scaled by total variance:</w:t>
      </w:r>
      <w:r w:rsidRPr="00A7513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 0.00333</w:t>
      </w:r>
    </w:p>
    <w:p w14:paraId="758D5278" w14:textId="77777777" w:rsidR="00A75132" w:rsidRPr="00A75132" w:rsidRDefault="00A75132" w:rsidP="00A751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A7513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Eigenvalue variance scaled by total variance and number of variables:</w:t>
      </w:r>
      <w:r w:rsidRPr="00A7513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 0.11666</w:t>
      </w:r>
    </w:p>
    <w:p w14:paraId="18456885" w14:textId="77777777" w:rsidR="00DE7816" w:rsidRDefault="00DE7816"/>
    <w:sectPr w:rsidR="00DE7816" w:rsidSect="00DF5F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132"/>
    <w:rsid w:val="006B4790"/>
    <w:rsid w:val="006E3AED"/>
    <w:rsid w:val="00A75132"/>
    <w:rsid w:val="00DE7816"/>
    <w:rsid w:val="00DF5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372F2"/>
  <w15:chartTrackingRefBased/>
  <w15:docId w15:val="{185A64A9-CED4-45A8-A250-E64A12A56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1</Words>
  <Characters>1268</Characters>
  <Application>Microsoft Office Word</Application>
  <DocSecurity>0</DocSecurity>
  <Lines>40</Lines>
  <Paragraphs>24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-Pardo, Allan - MRP-APHIS</dc:creator>
  <cp:keywords/>
  <dc:description/>
  <cp:lastModifiedBy>Smith-Pardo, Allan - MRP-APHIS</cp:lastModifiedBy>
  <cp:revision>1</cp:revision>
  <dcterms:created xsi:type="dcterms:W3CDTF">2024-01-11T20:38:00Z</dcterms:created>
  <dcterms:modified xsi:type="dcterms:W3CDTF">2024-01-11T20:39:00Z</dcterms:modified>
</cp:coreProperties>
</file>